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87778" w14:textId="39260E55" w:rsidR="00EF7BC6" w:rsidRDefault="00EF7BC6" w:rsidP="008648E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283D93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</w:t>
      </w:r>
      <w:r w:rsidR="0073477F" w:rsidRPr="00283D93">
        <w:rPr>
          <w:rFonts w:ascii="Times New Roman" w:hAnsi="Times New Roman" w:cs="Times New Roman"/>
          <w:b/>
          <w:bCs/>
          <w:sz w:val="40"/>
          <w:szCs w:val="40"/>
          <w:lang w:val="en-US"/>
        </w:rPr>
        <w:t>ry Information</w:t>
      </w:r>
    </w:p>
    <w:p w14:paraId="0400A4EE" w14:textId="77777777" w:rsidR="00283D93" w:rsidRPr="00283D93" w:rsidRDefault="00283D93" w:rsidP="008648E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14:paraId="7F804290" w14:textId="77777777" w:rsidR="00283D93" w:rsidRPr="00283D93" w:rsidRDefault="00283D93" w:rsidP="008648E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83D93">
        <w:rPr>
          <w:rFonts w:ascii="Times New Roman" w:hAnsi="Times New Roman" w:cs="Times New Roman"/>
          <w:b/>
          <w:bCs/>
          <w:sz w:val="24"/>
          <w:szCs w:val="24"/>
          <w:lang w:val="en-US"/>
        </w:rPr>
        <w:t>Biomimicking Properties of Cellulose Nanofiber Under Ethanol/Water Mixture</w:t>
      </w:r>
    </w:p>
    <w:p w14:paraId="60808ACA" w14:textId="77777777" w:rsidR="00283D93" w:rsidRDefault="00283D93" w:rsidP="008648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F803B36" w14:textId="21B60F95" w:rsidR="003C238F" w:rsidRPr="003C238F" w:rsidRDefault="003C238F" w:rsidP="008648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238F">
        <w:rPr>
          <w:rFonts w:ascii="Times New Roman" w:hAnsi="Times New Roman" w:cs="Times New Roman"/>
          <w:sz w:val="24"/>
          <w:szCs w:val="24"/>
          <w:lang w:val="en-US"/>
        </w:rPr>
        <w:t>Abdul Halim</w:t>
      </w:r>
      <w:r w:rsidRPr="00BF2C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c,d*</w:t>
      </w:r>
      <w:r w:rsidRPr="003C238F">
        <w:rPr>
          <w:rFonts w:ascii="Times New Roman" w:hAnsi="Times New Roman" w:cs="Times New Roman"/>
          <w:sz w:val="24"/>
          <w:szCs w:val="24"/>
          <w:lang w:val="en-US"/>
        </w:rPr>
        <w:t>, Kuan-Hsuan Lin</w:t>
      </w:r>
      <w:r w:rsidRPr="00BF2C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C238F">
        <w:rPr>
          <w:rFonts w:ascii="Times New Roman" w:hAnsi="Times New Roman" w:cs="Times New Roman"/>
          <w:sz w:val="24"/>
          <w:szCs w:val="24"/>
          <w:lang w:val="en-US"/>
        </w:rPr>
        <w:t>, Toshiharu Enomae</w:t>
      </w:r>
      <w:r w:rsidRPr="00BF2C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*</w:t>
      </w:r>
    </w:p>
    <w:p w14:paraId="624B6FEB" w14:textId="77777777" w:rsidR="003C238F" w:rsidRPr="003C238F" w:rsidRDefault="003C238F" w:rsidP="008648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F2C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C238F">
        <w:rPr>
          <w:rFonts w:ascii="Times New Roman" w:hAnsi="Times New Roman" w:cs="Times New Roman"/>
          <w:sz w:val="24"/>
          <w:szCs w:val="24"/>
          <w:lang w:val="en-US"/>
        </w:rPr>
        <w:t>Graduate School of Life and Environmental Sciences, University of Tsukuba, Tsukuba, Ibaraki 305-8572, Japan</w:t>
      </w:r>
    </w:p>
    <w:p w14:paraId="03116C3B" w14:textId="77777777" w:rsidR="003C238F" w:rsidRPr="003C238F" w:rsidRDefault="003C238F" w:rsidP="008648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F2C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3C238F">
        <w:rPr>
          <w:rFonts w:ascii="Times New Roman" w:hAnsi="Times New Roman" w:cs="Times New Roman"/>
          <w:sz w:val="24"/>
          <w:szCs w:val="24"/>
          <w:lang w:val="en-US"/>
        </w:rPr>
        <w:t xml:space="preserve">Faculty of Life and Environmental Sciences, University of Tsukuba, Tsukuba, Ibaraki 305-8572, Japan </w:t>
      </w:r>
    </w:p>
    <w:p w14:paraId="4E71CF73" w14:textId="77777777" w:rsidR="003C238F" w:rsidRPr="003C238F" w:rsidRDefault="003C238F" w:rsidP="008648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F2C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3C238F">
        <w:rPr>
          <w:rFonts w:ascii="Times New Roman" w:hAnsi="Times New Roman" w:cs="Times New Roman"/>
          <w:sz w:val="24"/>
          <w:szCs w:val="24"/>
          <w:lang w:val="en-US"/>
        </w:rPr>
        <w:t>Department of Pulp and Paper Technology, Institute of Technology and Science Bandung, Jl. Ganesha Boulevard Lot-A1 Kota Deltamas, Cikarang Pusat, Bekasi, Jawa Barat, 17530, Indonesia</w:t>
      </w:r>
    </w:p>
    <w:p w14:paraId="7F305B92" w14:textId="77777777" w:rsidR="003C238F" w:rsidRPr="003C238F" w:rsidRDefault="003C238F" w:rsidP="008648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F2C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3C238F">
        <w:rPr>
          <w:rFonts w:ascii="Times New Roman" w:hAnsi="Times New Roman" w:cs="Times New Roman"/>
          <w:sz w:val="24"/>
          <w:szCs w:val="24"/>
          <w:lang w:val="en-US"/>
        </w:rPr>
        <w:t>Department of Chemical Engineering, Universitas Internasional Semen Indonesia, Jl. Veteran, Sidomoro, Kebomas, Gresik, 61122, Indonesia</w:t>
      </w:r>
    </w:p>
    <w:p w14:paraId="1B4555B7" w14:textId="77777777" w:rsidR="003C238F" w:rsidRPr="003C238F" w:rsidRDefault="003C238F" w:rsidP="008648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238F">
        <w:rPr>
          <w:rFonts w:ascii="Times New Roman" w:hAnsi="Times New Roman" w:cs="Times New Roman"/>
          <w:sz w:val="24"/>
          <w:szCs w:val="24"/>
          <w:lang w:val="en-US"/>
        </w:rPr>
        <w:t>*corresponding author:</w:t>
      </w:r>
    </w:p>
    <w:p w14:paraId="439DBF74" w14:textId="5DCAE512" w:rsidR="003C238F" w:rsidRDefault="003C238F" w:rsidP="008648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C238F">
        <w:rPr>
          <w:rFonts w:ascii="Times New Roman" w:hAnsi="Times New Roman" w:cs="Times New Roman"/>
          <w:sz w:val="24"/>
          <w:szCs w:val="24"/>
          <w:lang w:val="en-US"/>
        </w:rPr>
        <w:t>abdul-halim.xm@alumni.tsukuba.ac.jp</w:t>
      </w:r>
    </w:p>
    <w:p w14:paraId="4BC2BE0D" w14:textId="068B5C2E" w:rsidR="009724C2" w:rsidRDefault="009724C2" w:rsidP="008648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724C2">
        <w:rPr>
          <w:rFonts w:ascii="Times New Roman" w:hAnsi="Times New Roman" w:cs="Times New Roman"/>
          <w:sz w:val="24"/>
          <w:szCs w:val="24"/>
          <w:lang w:val="en-US"/>
        </w:rPr>
        <w:t>enomae.toshiharu.fw@u.tsukuba.ac.jp</w:t>
      </w:r>
    </w:p>
    <w:p w14:paraId="2FD63CF6" w14:textId="77777777" w:rsidR="00EF7BC6" w:rsidRDefault="00EF7B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E3CD42" w14:textId="64428BEC" w:rsidR="000E0E92" w:rsidRPr="000E0E92" w:rsidRDefault="000E0E92" w:rsidP="000E0E92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B2356A" w14:textId="732A55A5" w:rsidR="00997FD4" w:rsidRDefault="00997FD4" w:rsidP="00997FD4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24A350" w14:textId="77777777" w:rsidR="00D86D24" w:rsidRDefault="00D86D24" w:rsidP="00997FD4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9A2068" w14:textId="5D67F5D8" w:rsidR="00997FD4" w:rsidRDefault="00997FD4" w:rsidP="000E0E92">
      <w:pPr>
        <w:pStyle w:val="ListParagraph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4B09">
        <w:rPr>
          <w:noProof/>
        </w:rPr>
        <w:drawing>
          <wp:inline distT="0" distB="0" distL="0" distR="0" wp14:anchorId="7EF863D7" wp14:editId="1A1B371A">
            <wp:extent cx="3667125" cy="29787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515" cy="2987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A9990" w14:textId="3AE5BF81" w:rsidR="000E0E92" w:rsidRDefault="000E0E92" w:rsidP="000E0E92">
      <w:pPr>
        <w:pStyle w:val="ListParagraph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0E9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0E0E92">
        <w:rPr>
          <w:rFonts w:ascii="Times New Roman" w:hAnsi="Times New Roman" w:cs="Times New Roman"/>
          <w:sz w:val="24"/>
          <w:szCs w:val="24"/>
          <w:lang w:val="en-US"/>
        </w:rPr>
        <w:t>. The illustration of surface area of ACC-CNF (a) and TOCNF (b)</w:t>
      </w:r>
    </w:p>
    <w:p w14:paraId="59972014" w14:textId="77777777" w:rsidR="000E0E92" w:rsidRDefault="000E0E92" w:rsidP="000E0E92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01A549" w14:textId="4700335C" w:rsidR="000E0E92" w:rsidRPr="000E0E92" w:rsidRDefault="000E0E92" w:rsidP="000E0E92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1 s</w:t>
      </w:r>
      <w:r w:rsidRPr="000E0E92">
        <w:rPr>
          <w:rFonts w:ascii="Times New Roman" w:hAnsi="Times New Roman" w:cs="Times New Roman"/>
          <w:sz w:val="24"/>
          <w:szCs w:val="24"/>
          <w:lang w:val="en-US"/>
        </w:rPr>
        <w:t xml:space="preserve">hows difference feature however </w:t>
      </w:r>
      <w:r>
        <w:rPr>
          <w:rFonts w:ascii="Times New Roman" w:hAnsi="Times New Roman" w:cs="Times New Roman"/>
          <w:sz w:val="24"/>
          <w:szCs w:val="24"/>
          <w:lang w:val="en-US"/>
        </w:rPr>
        <w:t>the result of r</w:t>
      </w:r>
      <w:r w:rsidRPr="000E0E92">
        <w:rPr>
          <w:rFonts w:ascii="Times New Roman" w:hAnsi="Times New Roman" w:cs="Times New Roman"/>
          <w:sz w:val="24"/>
          <w:szCs w:val="24"/>
          <w:lang w:val="en-US"/>
        </w:rPr>
        <w:t xml:space="preserve">oughnes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lculation </w:t>
      </w:r>
      <w:r w:rsidRPr="000E0E92">
        <w:rPr>
          <w:rFonts w:ascii="Times New Roman" w:hAnsi="Times New Roman" w:cs="Times New Roman"/>
          <w:sz w:val="24"/>
          <w:szCs w:val="24"/>
          <w:lang w:val="en-US"/>
        </w:rPr>
        <w:t>is similar. The projected area of a) and b) is 5. The area of a) is 11 and of b) is 10.5. Therefore, the roughness is 2.2 and 2.1</w:t>
      </w:r>
    </w:p>
    <w:p w14:paraId="31B7428A" w14:textId="5E8066D9" w:rsidR="000E0E92" w:rsidRDefault="000E0E92" w:rsidP="000E0E92">
      <w:pPr>
        <w:pStyle w:val="ListParagraph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F43E60" w14:textId="1DBA458E" w:rsidR="00881AC4" w:rsidRPr="00BF2C1D" w:rsidRDefault="00881AC4" w:rsidP="00BF2C1D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2C1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ontact angle calculation steps</w:t>
      </w:r>
    </w:p>
    <w:p w14:paraId="21143E3C" w14:textId="0BD53193" w:rsidR="00881AC4" w:rsidRPr="00EF7BC6" w:rsidRDefault="00881AC4" w:rsidP="00881A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F7BC6">
        <w:rPr>
          <w:rFonts w:ascii="Times New Roman" w:hAnsi="Times New Roman" w:cs="Times New Roman"/>
          <w:sz w:val="24"/>
          <w:szCs w:val="24"/>
          <w:lang w:val="en-US"/>
        </w:rPr>
        <w:t>Under air water contact angle and under air oil contact angle were measured experimentally.</w:t>
      </w:r>
    </w:p>
    <w:p w14:paraId="0CDB9A2A" w14:textId="43C50E3E" w:rsidR="00881AC4" w:rsidRPr="00EF7BC6" w:rsidRDefault="00881AC4" w:rsidP="00881A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Young’s contact angles of the solid surface </w:t>
      </w:r>
      <w:r w:rsidR="00EE4D8F">
        <w:rPr>
          <w:rFonts w:ascii="Times New Roman" w:hAnsi="Times New Roman" w:cs="Times New Roman"/>
          <w:sz w:val="24"/>
          <w:szCs w:val="24"/>
          <w:lang w:val="en-US"/>
        </w:rPr>
        <w:t xml:space="preserve">under air </w:t>
      </w:r>
      <w:r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were calculated by dividing apparent contact angle to the rough surface of solid measured from AFM. The state was assumed to be </w:t>
      </w:r>
      <w:r w:rsidR="00E024B1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EF7BC6">
        <w:rPr>
          <w:rFonts w:ascii="Times New Roman" w:hAnsi="Times New Roman" w:cs="Times New Roman"/>
          <w:sz w:val="24"/>
          <w:szCs w:val="24"/>
          <w:lang w:val="en-US"/>
        </w:rPr>
        <w:t>enzel</w:t>
      </w:r>
      <w:r w:rsidR="007F00CD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 state.</w:t>
      </w:r>
    </w:p>
    <w:p w14:paraId="64CAAB6C" w14:textId="505674A4" w:rsidR="00881AC4" w:rsidRPr="00EF7BC6" w:rsidRDefault="00881AC4" w:rsidP="00881A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Equation then applied to calculate theoretical </w:t>
      </w:r>
      <w:r w:rsidR="00EE4D8F">
        <w:rPr>
          <w:rFonts w:ascii="Times New Roman" w:hAnsi="Times New Roman" w:cs="Times New Roman"/>
          <w:sz w:val="24"/>
          <w:szCs w:val="24"/>
          <w:lang w:val="en-US"/>
        </w:rPr>
        <w:t xml:space="preserve">underwater </w:t>
      </w:r>
      <w:r w:rsidRPr="00EF7BC6">
        <w:rPr>
          <w:rFonts w:ascii="Times New Roman" w:hAnsi="Times New Roman" w:cs="Times New Roman"/>
          <w:sz w:val="24"/>
          <w:szCs w:val="24"/>
          <w:lang w:val="en-US"/>
        </w:rPr>
        <w:t>young’s contact angle.</w:t>
      </w:r>
    </w:p>
    <w:p w14:paraId="3C88F772" w14:textId="3732126B" w:rsidR="00771A24" w:rsidRPr="00EF7BC6" w:rsidRDefault="00771A24" w:rsidP="00881A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F7BC6">
        <w:rPr>
          <w:rFonts w:ascii="Times New Roman" w:hAnsi="Times New Roman" w:cs="Times New Roman"/>
          <w:sz w:val="24"/>
          <w:szCs w:val="24"/>
          <w:lang w:val="en-US"/>
        </w:rPr>
        <w:t>Cos more than -1 or 1 is assumed or equivalented to -1 or 1 respectively.</w:t>
      </w:r>
    </w:p>
    <w:p w14:paraId="1CC39B88" w14:textId="207F2494" w:rsidR="00881AC4" w:rsidRDefault="00EE4D8F" w:rsidP="00881A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nderwater </w:t>
      </w:r>
      <w:r w:rsidR="00881AC4" w:rsidRPr="00EF7BC6">
        <w:rPr>
          <w:rFonts w:ascii="Times New Roman" w:hAnsi="Times New Roman" w:cs="Times New Roman"/>
          <w:sz w:val="24"/>
          <w:szCs w:val="24"/>
          <w:lang w:val="en-US"/>
        </w:rPr>
        <w:t>Cassie</w:t>
      </w:r>
      <w:r>
        <w:rPr>
          <w:rFonts w:ascii="Times New Roman" w:hAnsi="Times New Roman" w:cs="Times New Roman"/>
          <w:sz w:val="24"/>
          <w:szCs w:val="24"/>
          <w:lang w:val="en-US"/>
        </w:rPr>
        <w:t>-Baxter</w:t>
      </w:r>
      <w:r w:rsidR="00881AC4"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 state contact angle then calculated with several wetted solid fraction</w:t>
      </w:r>
      <w:r w:rsidR="00D86D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8AB160F" w14:textId="77777777" w:rsidR="004326BF" w:rsidRPr="00EF7BC6" w:rsidRDefault="004326BF" w:rsidP="004326B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38B2F6F" w14:textId="05ADC1F3" w:rsidR="00DE2B92" w:rsidRDefault="00DE2B92" w:rsidP="00917D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2B92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5F62F96" wp14:editId="762B0458">
            <wp:extent cx="4524375" cy="5712899"/>
            <wp:effectExtent l="0" t="0" r="0" b="254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9E53BF17-53E1-43EA-ABFE-2A3FD2B636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9E53BF17-53E1-43EA-ABFE-2A3FD2B636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0092" cy="573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43E5F" w14:textId="042A76E3" w:rsidR="00DE2B92" w:rsidRDefault="00DE2B92" w:rsidP="00917D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2B9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sz w:val="24"/>
          <w:szCs w:val="24"/>
          <w:lang w:val="en-US"/>
        </w:rPr>
        <w:t>. Reaction mechanism of TOCNF fabrication [1]</w:t>
      </w:r>
    </w:p>
    <w:p w14:paraId="560D2C0F" w14:textId="21A12D41" w:rsidR="00BF2C1D" w:rsidRPr="00BF2C1D" w:rsidRDefault="00BF2C1D" w:rsidP="00BF2C1D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2C1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rface Energy Prediction</w:t>
      </w:r>
    </w:p>
    <w:p w14:paraId="5260125E" w14:textId="7F3E7041" w:rsidR="00BF2C1D" w:rsidRDefault="00BF2C1D" w:rsidP="00BF2C1D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urface energy of cellulose nanofiber sheets was predicted from Fowkes model </w:t>
      </w:r>
      <w:r w:rsidR="00F3172C">
        <w:rPr>
          <w:rFonts w:ascii="Times New Roman" w:hAnsi="Times New Roman" w:cs="Times New Roman"/>
          <w:sz w:val="24"/>
          <w:szCs w:val="24"/>
        </w:rPr>
        <w:t>[</w:t>
      </w:r>
      <w:r w:rsidR="00BD36F3">
        <w:rPr>
          <w:rFonts w:ascii="Times New Roman" w:hAnsi="Times New Roman" w:cs="Times New Roman"/>
          <w:sz w:val="24"/>
          <w:szCs w:val="24"/>
        </w:rPr>
        <w:t>2</w:t>
      </w:r>
      <w:r w:rsidR="00F3172C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and Owens-Wendt model</w:t>
      </w:r>
      <w:r w:rsidR="00F3172C">
        <w:rPr>
          <w:rFonts w:ascii="Times New Roman" w:hAnsi="Times New Roman" w:cs="Times New Roman"/>
          <w:sz w:val="24"/>
          <w:szCs w:val="24"/>
        </w:rPr>
        <w:t xml:space="preserve"> [</w:t>
      </w:r>
      <w:r w:rsidR="00BD36F3">
        <w:rPr>
          <w:rFonts w:ascii="Times New Roman" w:hAnsi="Times New Roman" w:cs="Times New Roman"/>
          <w:sz w:val="24"/>
          <w:szCs w:val="24"/>
        </w:rPr>
        <w:t>3</w:t>
      </w:r>
      <w:r w:rsidR="00F3172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 The surface energy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A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) is divided into polar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>) and dispersive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>) components.</w:t>
      </w:r>
    </w:p>
    <w:p w14:paraId="4AAD6E99" w14:textId="0975C074" w:rsidR="00BF2C1D" w:rsidRDefault="004326BF" w:rsidP="00B76267">
      <w:pPr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</m:oMath>
      <w:r w:rsidR="00B76267">
        <w:rPr>
          <w:rFonts w:ascii="Times New Roman" w:hAnsi="Times New Roman" w:cs="Times New Roman"/>
          <w:sz w:val="24"/>
          <w:szCs w:val="24"/>
        </w:rPr>
        <w:tab/>
      </w:r>
      <w:r w:rsidR="00B76267">
        <w:rPr>
          <w:rFonts w:ascii="Times New Roman" w:hAnsi="Times New Roman" w:cs="Times New Roman"/>
          <w:sz w:val="24"/>
          <w:szCs w:val="24"/>
        </w:rPr>
        <w:tab/>
      </w:r>
      <w:r w:rsidR="00B76267">
        <w:rPr>
          <w:rFonts w:ascii="Times New Roman" w:hAnsi="Times New Roman" w:cs="Times New Roman"/>
          <w:sz w:val="24"/>
          <w:szCs w:val="24"/>
        </w:rPr>
        <w:tab/>
      </w:r>
      <w:r w:rsidR="00B76267">
        <w:rPr>
          <w:rFonts w:ascii="Times New Roman" w:hAnsi="Times New Roman" w:cs="Times New Roman"/>
          <w:sz w:val="24"/>
          <w:szCs w:val="24"/>
        </w:rPr>
        <w:tab/>
        <w:t>(S1)</w:t>
      </w:r>
    </w:p>
    <w:p w14:paraId="77DE0757" w14:textId="77777777" w:rsidR="000176AF" w:rsidRDefault="00BF2C1D" w:rsidP="000176A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76AF">
        <w:rPr>
          <w:rFonts w:ascii="Times New Roman" w:hAnsi="Times New Roman" w:cs="Times New Roman"/>
          <w:sz w:val="24"/>
          <w:szCs w:val="24"/>
        </w:rPr>
        <w:t xml:space="preserve">The Fowkes </w:t>
      </w:r>
      <w:r w:rsidR="00B76267" w:rsidRPr="000176AF">
        <w:rPr>
          <w:rFonts w:ascii="Times New Roman" w:hAnsi="Times New Roman" w:cs="Times New Roman"/>
          <w:sz w:val="24"/>
          <w:szCs w:val="24"/>
        </w:rPr>
        <w:t>model</w:t>
      </w:r>
    </w:p>
    <w:p w14:paraId="7A78C43C" w14:textId="60AEFFE1" w:rsidR="00BF2C1D" w:rsidRPr="000176AF" w:rsidRDefault="000176AF" w:rsidP="000176AF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wkes equation </w:t>
      </w:r>
      <w:r w:rsidR="00B76267" w:rsidRPr="000176AF">
        <w:rPr>
          <w:rFonts w:ascii="Times New Roman" w:hAnsi="Times New Roman" w:cs="Times New Roman"/>
          <w:sz w:val="24"/>
          <w:szCs w:val="24"/>
        </w:rPr>
        <w:t xml:space="preserve">is </w:t>
      </w:r>
      <w:r w:rsidR="00BF2C1D" w:rsidRPr="000176AF">
        <w:rPr>
          <w:rFonts w:ascii="Times New Roman" w:hAnsi="Times New Roman" w:cs="Times New Roman"/>
          <w:sz w:val="24"/>
          <w:szCs w:val="24"/>
        </w:rPr>
        <w:t>describe</w:t>
      </w:r>
      <w:r w:rsidR="00B76267" w:rsidRPr="000176AF">
        <w:rPr>
          <w:rFonts w:ascii="Times New Roman" w:hAnsi="Times New Roman" w:cs="Times New Roman"/>
          <w:sz w:val="24"/>
          <w:szCs w:val="24"/>
        </w:rPr>
        <w:t>d</w:t>
      </w:r>
      <w:r w:rsidR="00BF2C1D" w:rsidRPr="000176AF">
        <w:rPr>
          <w:rFonts w:ascii="Times New Roman" w:hAnsi="Times New Roman" w:cs="Times New Roman"/>
          <w:sz w:val="24"/>
          <w:szCs w:val="24"/>
        </w:rPr>
        <w:t xml:space="preserve"> as</w:t>
      </w:r>
    </w:p>
    <w:p w14:paraId="060D3E24" w14:textId="00BAB20D" w:rsidR="00BF2C1D" w:rsidRDefault="004326BF" w:rsidP="000176AF">
      <w:pPr>
        <w:ind w:left="720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A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fun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/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/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/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/2</m:t>
            </m:r>
          </m:sup>
        </m:sSup>
      </m:oMath>
      <w:r w:rsidR="000176AF">
        <w:rPr>
          <w:rFonts w:ascii="Times New Roman" w:hAnsi="Times New Roman" w:cs="Times New Roman"/>
          <w:sz w:val="24"/>
          <w:szCs w:val="24"/>
        </w:rPr>
        <w:tab/>
      </w:r>
      <w:r w:rsidR="000176AF">
        <w:rPr>
          <w:rFonts w:ascii="Times New Roman" w:hAnsi="Times New Roman" w:cs="Times New Roman"/>
          <w:sz w:val="24"/>
          <w:szCs w:val="24"/>
        </w:rPr>
        <w:tab/>
        <w:t>(S2)</w:t>
      </w:r>
    </w:p>
    <w:p w14:paraId="21C6029B" w14:textId="63525B53" w:rsidR="000176AF" w:rsidRDefault="000176AF" w:rsidP="000176A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A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liquid surface tension and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>
        <w:rPr>
          <w:rFonts w:ascii="Times New Roman" w:hAnsi="Times New Roman" w:cs="Times New Roman"/>
          <w:sz w:val="24"/>
          <w:szCs w:val="24"/>
        </w:rPr>
        <w:t xml:space="preserve"> is Young’s contact angle.</w:t>
      </w:r>
      <w:r w:rsidR="00932B7D">
        <w:rPr>
          <w:rFonts w:ascii="Times New Roman" w:hAnsi="Times New Roman" w:cs="Times New Roman"/>
          <w:sz w:val="24"/>
          <w:szCs w:val="24"/>
        </w:rPr>
        <w:t xml:space="preserve"> First step, tetradecane as nonpolar liquid with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932B7D">
        <w:rPr>
          <w:rFonts w:ascii="Times New Roman" w:hAnsi="Times New Roman" w:cs="Times New Roman"/>
          <w:sz w:val="24"/>
          <w:szCs w:val="24"/>
        </w:rPr>
        <w:t xml:space="preserve"> was tested to determin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</m:oMath>
      <w:r w:rsidR="00932B7D">
        <w:rPr>
          <w:rFonts w:ascii="Times New Roman" w:hAnsi="Times New Roman" w:cs="Times New Roman"/>
          <w:sz w:val="24"/>
          <w:szCs w:val="24"/>
        </w:rPr>
        <w:t xml:space="preserve"> from equation S2. Second step, water as polar liquid with</w:t>
      </w:r>
      <w:r w:rsidR="0052633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21.8</m:t>
        </m:r>
      </m:oMath>
      <w:r w:rsidR="00F3172C">
        <w:rPr>
          <w:rFonts w:ascii="Times New Roman" w:hAnsi="Times New Roman" w:cs="Times New Roman"/>
          <w:sz w:val="24"/>
          <w:szCs w:val="24"/>
        </w:rPr>
        <w:t xml:space="preserve"> mN m</w:t>
      </w:r>
      <w:r w:rsidR="00F3172C" w:rsidRPr="00F3172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32B7D">
        <w:rPr>
          <w:rFonts w:ascii="Times New Roman" w:hAnsi="Times New Roman" w:cs="Times New Roman"/>
          <w:sz w:val="24"/>
          <w:szCs w:val="24"/>
        </w:rPr>
        <w:t xml:space="preserve"> </w:t>
      </w:r>
      <w:r w:rsidR="00526334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50.95</m:t>
        </m:r>
      </m:oMath>
      <w:r w:rsidR="00526334">
        <w:rPr>
          <w:rFonts w:ascii="Times New Roman" w:hAnsi="Times New Roman" w:cs="Times New Roman"/>
          <w:sz w:val="24"/>
          <w:szCs w:val="24"/>
        </w:rPr>
        <w:t xml:space="preserve"> </w:t>
      </w:r>
      <w:r w:rsidR="00F3172C">
        <w:rPr>
          <w:rFonts w:ascii="Times New Roman" w:hAnsi="Times New Roman" w:cs="Times New Roman"/>
          <w:sz w:val="24"/>
          <w:szCs w:val="24"/>
        </w:rPr>
        <w:t>mN m</w:t>
      </w:r>
      <w:r w:rsidR="00F3172C" w:rsidRPr="00F3172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3172C">
        <w:rPr>
          <w:rFonts w:ascii="Times New Roman" w:hAnsi="Times New Roman" w:cs="Times New Roman"/>
          <w:sz w:val="24"/>
          <w:szCs w:val="24"/>
        </w:rPr>
        <w:t xml:space="preserve"> </w:t>
      </w:r>
      <w:r w:rsidR="00526334">
        <w:rPr>
          <w:rFonts w:ascii="Times New Roman" w:hAnsi="Times New Roman" w:cs="Times New Roman"/>
          <w:sz w:val="24"/>
          <w:szCs w:val="24"/>
        </w:rPr>
        <w:t>[</w:t>
      </w:r>
      <w:r w:rsidR="00BD36F3">
        <w:rPr>
          <w:rFonts w:ascii="Times New Roman" w:hAnsi="Times New Roman" w:cs="Times New Roman"/>
          <w:sz w:val="24"/>
          <w:szCs w:val="24"/>
        </w:rPr>
        <w:t>4</w:t>
      </w:r>
      <w:r w:rsidR="00526334">
        <w:rPr>
          <w:rFonts w:ascii="Times New Roman" w:hAnsi="Times New Roman" w:cs="Times New Roman"/>
          <w:sz w:val="24"/>
          <w:szCs w:val="24"/>
        </w:rPr>
        <w:t>]</w:t>
      </w:r>
      <w:r w:rsidR="00F3172C">
        <w:rPr>
          <w:rFonts w:ascii="Times New Roman" w:hAnsi="Times New Roman" w:cs="Times New Roman"/>
          <w:sz w:val="24"/>
          <w:szCs w:val="24"/>
        </w:rPr>
        <w:t xml:space="preserve"> was tested to determin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bSup>
      </m:oMath>
      <w:r w:rsidR="00F3172C">
        <w:rPr>
          <w:rFonts w:ascii="Times New Roman" w:hAnsi="Times New Roman" w:cs="Times New Roman"/>
          <w:sz w:val="24"/>
          <w:szCs w:val="24"/>
        </w:rPr>
        <w:t xml:space="preserve"> from equation S3. The surface energy then calculated from equation S1.</w:t>
      </w:r>
    </w:p>
    <w:p w14:paraId="63D453E2" w14:textId="777EA8C1" w:rsidR="000176AF" w:rsidRPr="000176AF" w:rsidRDefault="000176AF" w:rsidP="000176A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F73BCC" w14:textId="77777777" w:rsidR="000176AF" w:rsidRDefault="00B76267" w:rsidP="000176AF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76AF">
        <w:rPr>
          <w:rFonts w:ascii="Times New Roman" w:hAnsi="Times New Roman" w:cs="Times New Roman"/>
          <w:sz w:val="24"/>
          <w:szCs w:val="24"/>
        </w:rPr>
        <w:t>The Owens-Wendt model</w:t>
      </w:r>
    </w:p>
    <w:p w14:paraId="6AACB108" w14:textId="7A6FC1EC" w:rsidR="00BF2C1D" w:rsidRDefault="000176AF" w:rsidP="000176AF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Owens-Wendt equation </w:t>
      </w:r>
      <w:r w:rsidR="00B76267" w:rsidRPr="000176AF">
        <w:rPr>
          <w:rFonts w:ascii="Times New Roman" w:hAnsi="Times New Roman" w:cs="Times New Roman"/>
          <w:sz w:val="24"/>
          <w:szCs w:val="24"/>
        </w:rPr>
        <w:t>is described as</w:t>
      </w:r>
    </w:p>
    <w:p w14:paraId="184775BD" w14:textId="5120D89A" w:rsidR="007817FD" w:rsidRDefault="004326BF" w:rsidP="007817FD">
      <w:pPr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2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p>
                </m:sSubSup>
              </m:e>
            </m:d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  <m:r>
          <w:rPr>
            <w:rFonts w:ascii="Cambria Math" w:hAnsi="Cambria Math" w:cs="Times New Roman"/>
            <w:sz w:val="24"/>
            <w:szCs w:val="24"/>
          </w:rPr>
          <m:t>-2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p>
                </m:sSubSup>
              </m:e>
            </m:d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</m:oMath>
      <w:r w:rsidR="007817FD">
        <w:rPr>
          <w:rFonts w:ascii="Times New Roman" w:hAnsi="Times New Roman" w:cs="Times New Roman"/>
          <w:sz w:val="24"/>
          <w:szCs w:val="24"/>
        </w:rPr>
        <w:tab/>
      </w:r>
      <w:r w:rsidR="007817FD">
        <w:rPr>
          <w:rFonts w:ascii="Times New Roman" w:hAnsi="Times New Roman" w:cs="Times New Roman"/>
          <w:sz w:val="24"/>
          <w:szCs w:val="24"/>
        </w:rPr>
        <w:tab/>
        <w:t>(S3)</w:t>
      </w:r>
    </w:p>
    <w:p w14:paraId="2C6F7C36" w14:textId="5DC77FFF" w:rsidR="007817FD" w:rsidRPr="000176AF" w:rsidRDefault="007817FD" w:rsidP="000176AF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combining Young’s equation, equation S3 is modified to</w:t>
      </w:r>
    </w:p>
    <w:p w14:paraId="7E106056" w14:textId="2CC3769A" w:rsidR="00BF2C1D" w:rsidRDefault="004326BF" w:rsidP="000176AF">
      <w:pPr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A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fun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/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/2</m:t>
            </m:r>
          </m:sup>
        </m:sSup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/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/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/2</m:t>
            </m:r>
          </m:sup>
        </m:sSup>
      </m:oMath>
      <w:r w:rsidR="000176AF">
        <w:rPr>
          <w:rFonts w:ascii="Times New Roman" w:hAnsi="Times New Roman" w:cs="Times New Roman"/>
          <w:sz w:val="24"/>
          <w:szCs w:val="24"/>
        </w:rPr>
        <w:tab/>
      </w:r>
      <w:r w:rsidR="000176AF">
        <w:rPr>
          <w:rFonts w:ascii="Times New Roman" w:hAnsi="Times New Roman" w:cs="Times New Roman"/>
          <w:sz w:val="24"/>
          <w:szCs w:val="24"/>
        </w:rPr>
        <w:tab/>
      </w:r>
      <w:r w:rsidR="000176AF">
        <w:rPr>
          <w:rFonts w:ascii="Times New Roman" w:hAnsi="Times New Roman" w:cs="Times New Roman"/>
          <w:sz w:val="24"/>
          <w:szCs w:val="24"/>
        </w:rPr>
        <w:tab/>
        <w:t>(S</w:t>
      </w:r>
      <w:r w:rsidR="007817FD">
        <w:rPr>
          <w:rFonts w:ascii="Times New Roman" w:hAnsi="Times New Roman" w:cs="Times New Roman"/>
          <w:sz w:val="24"/>
          <w:szCs w:val="24"/>
        </w:rPr>
        <w:t>4</w:t>
      </w:r>
      <w:r w:rsidR="000176AF">
        <w:rPr>
          <w:rFonts w:ascii="Times New Roman" w:hAnsi="Times New Roman" w:cs="Times New Roman"/>
          <w:sz w:val="24"/>
          <w:szCs w:val="24"/>
        </w:rPr>
        <w:t>)</w:t>
      </w:r>
    </w:p>
    <w:p w14:paraId="3A40884D" w14:textId="630AEEB1" w:rsidR="00B90C6A" w:rsidRDefault="00B90C6A" w:rsidP="00B90C6A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otting the left side of equation S4 against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/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/2</m:t>
                </m:r>
              </m:sup>
            </m:sSup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will produce linier data points. The dispersive and polar component of tetradecane, water and alcohol mixture were obtained from Ref [</w:t>
      </w:r>
      <w:r w:rsidR="00BD36F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]. Figure S1 shows linier plot of equation S4 for several liquids. </w:t>
      </w:r>
    </w:p>
    <w:p w14:paraId="23983F10" w14:textId="4196F804" w:rsidR="00B90C6A" w:rsidRDefault="00B90C6A" w:rsidP="00B90C6A">
      <w:pPr>
        <w:rPr>
          <w:rFonts w:ascii="Times New Roman" w:hAnsi="Times New Roman" w:cs="Times New Roman"/>
          <w:sz w:val="24"/>
          <w:szCs w:val="24"/>
        </w:rPr>
      </w:pPr>
      <w:r w:rsidRPr="00B90C6A">
        <w:rPr>
          <w:noProof/>
        </w:rPr>
        <w:lastRenderedPageBreak/>
        <w:drawing>
          <wp:inline distT="0" distB="0" distL="0" distR="0" wp14:anchorId="2216F736" wp14:editId="6C03889A">
            <wp:extent cx="5039995" cy="2581910"/>
            <wp:effectExtent l="0" t="0" r="825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58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A3CA2" w14:textId="18BE530D" w:rsidR="00B90C6A" w:rsidRDefault="00B90C6A" w:rsidP="00B90C6A">
      <w:pPr>
        <w:ind w:left="720"/>
        <w:rPr>
          <w:rFonts w:ascii="Times New Roman" w:hAnsi="Times New Roman" w:cs="Times New Roman"/>
          <w:sz w:val="24"/>
          <w:szCs w:val="24"/>
        </w:rPr>
      </w:pPr>
      <w:r w:rsidRPr="000E0E9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E2B9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Owens-Wendt plots for ACC-CNF (a) and TOCNF (b) sheet.</w:t>
      </w:r>
    </w:p>
    <w:p w14:paraId="2FCE9444" w14:textId="4C9BBCF6" w:rsidR="00BF2C1D" w:rsidRPr="00EF7BC6" w:rsidRDefault="00E6602E" w:rsidP="00917D6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B84E431" w14:textId="55B5A1CF" w:rsidR="00917D69" w:rsidRPr="00BF2C1D" w:rsidRDefault="008648E1" w:rsidP="00BF2C1D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2C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rivation of </w:t>
      </w:r>
      <w:r w:rsidR="00917D69" w:rsidRPr="00BF2C1D">
        <w:rPr>
          <w:rFonts w:ascii="Times New Roman" w:hAnsi="Times New Roman" w:cs="Times New Roman"/>
          <w:b/>
          <w:bCs/>
          <w:sz w:val="24"/>
          <w:szCs w:val="24"/>
          <w:lang w:val="en-US"/>
        </w:rPr>
        <w:t>Cassie</w:t>
      </w:r>
      <w:r w:rsidRPr="00BF2C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Baxter </w:t>
      </w:r>
      <w:r w:rsidR="00917D69" w:rsidRPr="00BF2C1D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e equation</w:t>
      </w:r>
    </w:p>
    <w:p w14:paraId="6BD0A200" w14:textId="5A98E28B" w:rsidR="00917D69" w:rsidRDefault="00C742D5" w:rsidP="00A779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BC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FEEB0C" wp14:editId="3F2A0EE2">
            <wp:extent cx="4929809" cy="1652905"/>
            <wp:effectExtent l="0" t="0" r="4445" b="444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00" t="44148" r="26552"/>
                    <a:stretch/>
                  </pic:blipFill>
                  <pic:spPr bwMode="auto">
                    <a:xfrm>
                      <a:off x="0" y="0"/>
                      <a:ext cx="4961084" cy="1663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37CFD4" w14:textId="754389CD" w:rsidR="007370A3" w:rsidRPr="00EF7BC6" w:rsidRDefault="007370A3" w:rsidP="008648E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E0E9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DE2B9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0E0E9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ometry illustration of </w:t>
      </w:r>
      <w:r w:rsidR="008648E1">
        <w:rPr>
          <w:rFonts w:ascii="Times New Roman" w:hAnsi="Times New Roman" w:cs="Times New Roman"/>
          <w:sz w:val="24"/>
          <w:szCs w:val="24"/>
          <w:lang w:val="en-US"/>
        </w:rPr>
        <w:t>underwater Cassie-Baxter state</w:t>
      </w:r>
    </w:p>
    <w:p w14:paraId="0C2A87CA" w14:textId="3B9CAA34" w:rsidR="008648E1" w:rsidRDefault="008648E1" w:rsidP="007829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apparent contact angle on rough surface with immiscible fluid fill the void of rough surface is predicted by [</w:t>
      </w:r>
      <w:r w:rsidR="00BD36F3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3F0FACAE" w14:textId="517B8F05" w:rsidR="00782928" w:rsidRPr="00EF7BC6" w:rsidRDefault="004326BF" w:rsidP="00782928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B</m:t>
                  </m:r>
                </m:sub>
              </m:sSub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</m:t>
              </m:r>
            </m:sub>
          </m:sSub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os</m:t>
              </m:r>
            </m:fName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θ</m:t>
              </m:r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b>
          </m:sSub>
        </m:oMath>
      </m:oMathPara>
    </w:p>
    <w:p w14:paraId="33FDA645" w14:textId="42065F6F" w:rsidR="00782928" w:rsidRPr="00EF7BC6" w:rsidRDefault="00782928" w:rsidP="00917D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 is fraction of oil-wetted surface area and oil-air interface area</w:t>
      </w:r>
      <w:r w:rsidR="00113CA0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. By applying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</m:oMath>
      <w:r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 as a ratio between oil-wetted surface area to the projected oil-wetted surface area </w:t>
      </w:r>
      <w:r w:rsidR="00113CA0"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type m:val="skw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O</m:t>
                </m:r>
              </m:sub>
            </m:sSub>
          </m:den>
        </m:f>
      </m:oMath>
      <w:r w:rsidR="00113CA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F7BC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o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1</m:t>
        </m:r>
      </m:oMath>
      <w:r w:rsidRPr="00EF7BC6">
        <w:rPr>
          <w:rFonts w:ascii="Times New Roman" w:hAnsi="Times New Roman" w:cs="Times New Roman"/>
          <w:sz w:val="24"/>
          <w:szCs w:val="24"/>
          <w:lang w:val="en-US"/>
        </w:rPr>
        <w:t>, equation S can be written as</w:t>
      </w:r>
    </w:p>
    <w:p w14:paraId="5071DE7B" w14:textId="06000050" w:rsidR="00782928" w:rsidRPr="00EF7BC6" w:rsidRDefault="004326BF" w:rsidP="00917D69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B</m:t>
                  </m:r>
                </m:sub>
              </m:sSub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sub>
          </m:sSub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os</m:t>
              </m:r>
            </m:fName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θ</m:t>
              </m:r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so</m:t>
                  </m:r>
                </m:sub>
              </m:sSub>
            </m:e>
          </m:d>
        </m:oMath>
      </m:oMathPara>
    </w:p>
    <w:p w14:paraId="4918AE37" w14:textId="056AEE49" w:rsidR="00782928" w:rsidRPr="00EF7BC6" w:rsidRDefault="004326BF" w:rsidP="00917D69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B</m:t>
                  </m:r>
                </m:sub>
              </m:sSub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o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sub>
              </m:sSub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os</m:t>
                  </m:r>
                </m:fNam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θ</m:t>
                  </m:r>
                </m:e>
              </m:func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1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-1</m:t>
          </m:r>
        </m:oMath>
      </m:oMathPara>
    </w:p>
    <w:p w14:paraId="5D1A962D" w14:textId="77777777" w:rsidR="004326BF" w:rsidRDefault="004326BF" w:rsidP="00917D6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EC6905" w14:textId="600016C9" w:rsidR="00917D69" w:rsidRDefault="008648E1" w:rsidP="00917D6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Ref.</w:t>
      </w:r>
    </w:p>
    <w:p w14:paraId="5F799ED7" w14:textId="69D3A9BA" w:rsidR="00DE2B92" w:rsidRDefault="004326BF" w:rsidP="0052633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26BF">
        <w:rPr>
          <w:rFonts w:ascii="Times New Roman" w:hAnsi="Times New Roman" w:cs="Times New Roman"/>
          <w:sz w:val="24"/>
          <w:szCs w:val="24"/>
          <w:lang w:val="en-US"/>
        </w:rPr>
        <w:t>Isogai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., </w:t>
      </w:r>
      <w:r w:rsidRPr="004326BF">
        <w:rPr>
          <w:rFonts w:ascii="Times New Roman" w:hAnsi="Times New Roman" w:cs="Times New Roman"/>
          <w:sz w:val="24"/>
          <w:szCs w:val="24"/>
          <w:lang w:val="en-US"/>
        </w:rPr>
        <w:t>Saito</w:t>
      </w:r>
      <w:r>
        <w:rPr>
          <w:rFonts w:ascii="Times New Roman" w:hAnsi="Times New Roman" w:cs="Times New Roman"/>
          <w:sz w:val="24"/>
          <w:szCs w:val="24"/>
          <w:lang w:val="en-US"/>
        </w:rPr>
        <w:t>, T. &amp;</w:t>
      </w:r>
      <w:r w:rsidRPr="004326BF">
        <w:rPr>
          <w:rFonts w:ascii="Times New Roman" w:hAnsi="Times New Roman" w:cs="Times New Roman"/>
          <w:sz w:val="24"/>
          <w:szCs w:val="24"/>
          <w:lang w:val="en-US"/>
        </w:rPr>
        <w:t xml:space="preserve"> Fukuzum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H. </w:t>
      </w:r>
      <w:r w:rsidRPr="004326BF">
        <w:rPr>
          <w:rFonts w:ascii="Times New Roman" w:hAnsi="Times New Roman" w:cs="Times New Roman"/>
          <w:sz w:val="24"/>
          <w:szCs w:val="24"/>
          <w:lang w:val="en-US"/>
        </w:rPr>
        <w:t>TEMPO-oxidized cellulose nanofib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326BF">
        <w:rPr>
          <w:rFonts w:ascii="Times New Roman" w:hAnsi="Times New Roman" w:cs="Times New Roman"/>
          <w:i/>
          <w:iCs/>
          <w:sz w:val="24"/>
          <w:szCs w:val="24"/>
          <w:lang w:val="en-US"/>
        </w:rPr>
        <w:t>Nano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26B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4326BF">
        <w:rPr>
          <w:rFonts w:ascii="Times New Roman" w:hAnsi="Times New Roman" w:cs="Times New Roman"/>
          <w:sz w:val="24"/>
          <w:szCs w:val="24"/>
          <w:lang w:val="en-US"/>
        </w:rPr>
        <w:t>, 71</w:t>
      </w:r>
      <w:r>
        <w:rPr>
          <w:rFonts w:ascii="Times New Roman" w:hAnsi="Times New Roman" w:cs="Times New Roman"/>
          <w:sz w:val="24"/>
          <w:szCs w:val="24"/>
          <w:lang w:val="en-US"/>
        </w:rPr>
        <w:t>-85 (</w:t>
      </w:r>
      <w:r w:rsidRPr="004326BF">
        <w:rPr>
          <w:rFonts w:ascii="Times New Roman" w:hAnsi="Times New Roman" w:cs="Times New Roman"/>
          <w:sz w:val="24"/>
          <w:szCs w:val="24"/>
          <w:lang w:val="en-US"/>
        </w:rPr>
        <w:t>201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C81DDC7" w14:textId="709000BF" w:rsidR="00BF3F42" w:rsidRDefault="00BF3F42" w:rsidP="0052633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wkes, F. M. Additivity of intermolecular forces at interfaces. I. determination of the contribution to surface and interfacial tensions of dispersion forces in various liquids. </w:t>
      </w:r>
      <w:r w:rsidRPr="00BF3F42">
        <w:rPr>
          <w:rFonts w:ascii="Times New Roman" w:hAnsi="Times New Roman" w:cs="Times New Roman"/>
          <w:i/>
          <w:iCs/>
          <w:sz w:val="24"/>
          <w:szCs w:val="24"/>
          <w:lang w:val="en-US"/>
        </w:rPr>
        <w:t>J. Phys. Che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F42">
        <w:rPr>
          <w:rFonts w:ascii="Times New Roman" w:hAnsi="Times New Roman" w:cs="Times New Roman"/>
          <w:b/>
          <w:bCs/>
          <w:sz w:val="24"/>
          <w:szCs w:val="24"/>
          <w:lang w:val="en-US"/>
        </w:rPr>
        <w:t>67</w:t>
      </w:r>
      <w:r>
        <w:rPr>
          <w:rFonts w:ascii="Times New Roman" w:hAnsi="Times New Roman" w:cs="Times New Roman"/>
          <w:sz w:val="24"/>
          <w:szCs w:val="24"/>
          <w:lang w:val="en-US"/>
        </w:rPr>
        <w:t>, 2538-2541 (1963)</w:t>
      </w:r>
    </w:p>
    <w:p w14:paraId="7F8B40F3" w14:textId="712B78B0" w:rsidR="00BF3F42" w:rsidRDefault="00BF3F42" w:rsidP="0052633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wens, D. K. &amp; Wendt, R. C. Estimation of the surface free energy of polymers.</w:t>
      </w:r>
      <w:r w:rsidRPr="00BF3F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. Appl. Polym. Sci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3F42">
        <w:rPr>
          <w:rFonts w:ascii="Times New Roman" w:hAnsi="Times New Roman" w:cs="Times New Roman"/>
          <w:b/>
          <w:bCs/>
          <w:sz w:val="24"/>
          <w:szCs w:val="24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>, 1741-1747 (1969).</w:t>
      </w:r>
    </w:p>
    <w:p w14:paraId="056C2DB2" w14:textId="0D25D5E4" w:rsidR="00526334" w:rsidRPr="00526334" w:rsidRDefault="00526334" w:rsidP="0052633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334">
        <w:rPr>
          <w:rFonts w:ascii="Times New Roman" w:hAnsi="Times New Roman" w:cs="Times New Roman"/>
          <w:sz w:val="24"/>
          <w:szCs w:val="24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czuk, B., et al. </w:t>
      </w:r>
      <w:r w:rsidRPr="0052633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26334">
        <w:rPr>
          <w:rFonts w:ascii="Times New Roman" w:hAnsi="Times New Roman" w:cs="Times New Roman"/>
          <w:sz w:val="24"/>
          <w:szCs w:val="24"/>
          <w:lang w:val="en-US"/>
        </w:rPr>
        <w:t xml:space="preserve">urface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26334">
        <w:rPr>
          <w:rFonts w:ascii="Times New Roman" w:hAnsi="Times New Roman" w:cs="Times New Roman"/>
          <w:sz w:val="24"/>
          <w:szCs w:val="24"/>
          <w:lang w:val="en-US"/>
        </w:rPr>
        <w:t xml:space="preserve">ension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26334">
        <w:rPr>
          <w:rFonts w:ascii="Times New Roman" w:hAnsi="Times New Roman" w:cs="Times New Roman"/>
          <w:sz w:val="24"/>
          <w:szCs w:val="24"/>
          <w:lang w:val="en-US"/>
        </w:rPr>
        <w:t xml:space="preserve">omponents of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26334">
        <w:rPr>
          <w:rFonts w:ascii="Times New Roman" w:hAnsi="Times New Roman" w:cs="Times New Roman"/>
          <w:sz w:val="24"/>
          <w:szCs w:val="24"/>
          <w:lang w:val="en-US"/>
        </w:rPr>
        <w:t>que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6334">
        <w:rPr>
          <w:rFonts w:ascii="Times New Roman" w:hAnsi="Times New Roman" w:cs="Times New Roman"/>
          <w:sz w:val="24"/>
          <w:szCs w:val="24"/>
          <w:lang w:val="en-US"/>
        </w:rPr>
        <w:t>alcohol solu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26334">
        <w:rPr>
          <w:rFonts w:ascii="Times New Roman" w:hAnsi="Times New Roman" w:cs="Times New Roman"/>
          <w:i/>
          <w:iCs/>
          <w:sz w:val="24"/>
          <w:szCs w:val="24"/>
          <w:lang w:val="en-US"/>
        </w:rPr>
        <w:t>Colloids and Surfaces</w:t>
      </w:r>
      <w:r w:rsidRPr="005263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6334">
        <w:rPr>
          <w:rFonts w:ascii="Times New Roman" w:hAnsi="Times New Roman" w:cs="Times New Roman"/>
          <w:b/>
          <w:bCs/>
          <w:sz w:val="24"/>
          <w:szCs w:val="24"/>
          <w:lang w:val="en-US"/>
        </w:rPr>
        <w:t>3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26334">
        <w:rPr>
          <w:rFonts w:ascii="Times New Roman" w:hAnsi="Times New Roman" w:cs="Times New Roman"/>
          <w:sz w:val="24"/>
          <w:szCs w:val="24"/>
          <w:lang w:val="en-US"/>
        </w:rPr>
        <w:t xml:space="preserve"> 391-40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6334">
        <w:rPr>
          <w:rFonts w:ascii="Times New Roman" w:hAnsi="Times New Roman" w:cs="Times New Roman"/>
          <w:sz w:val="24"/>
          <w:szCs w:val="24"/>
          <w:lang w:val="en-US"/>
        </w:rPr>
        <w:t>(1989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A944DF" w14:textId="74E161A7" w:rsidR="008648E1" w:rsidRPr="00BF2C1D" w:rsidRDefault="008648E1" w:rsidP="008648E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A2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sie, A. B. D. &amp; Baxter, S. Large contact angles of plant and animal surfaces. </w:t>
      </w:r>
      <w:r w:rsidRPr="006A27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ture</w:t>
      </w:r>
      <w:r w:rsidRPr="006A2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27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55</w:t>
      </w:r>
      <w:r w:rsidRPr="006A2762">
        <w:rPr>
          <w:rFonts w:ascii="Times New Roman" w:hAnsi="Times New Roman" w:cs="Times New Roman"/>
          <w:color w:val="000000" w:themeColor="text1"/>
          <w:sz w:val="24"/>
          <w:szCs w:val="24"/>
        </w:rPr>
        <w:t>, 21-22 (1945).</w:t>
      </w:r>
    </w:p>
    <w:p w14:paraId="1F255239" w14:textId="419A027E" w:rsidR="00BF2C1D" w:rsidRDefault="00BF2C1D" w:rsidP="00BF2C1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5E667A" w14:textId="4B23211D" w:rsidR="00E024B1" w:rsidRPr="00E024B1" w:rsidRDefault="00E024B1" w:rsidP="00E024B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024B1" w:rsidRPr="00E024B1" w:rsidSect="003C238F">
      <w:pgSz w:w="11906" w:h="16838"/>
      <w:pgMar w:top="1701" w:right="1701" w:bottom="1701" w:left="22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533067"/>
    <w:multiLevelType w:val="hybridMultilevel"/>
    <w:tmpl w:val="F56E2A8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C384A"/>
    <w:multiLevelType w:val="hybridMultilevel"/>
    <w:tmpl w:val="8A9C0EEC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B614DB"/>
    <w:multiLevelType w:val="hybridMultilevel"/>
    <w:tmpl w:val="03761984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CD3D50"/>
    <w:multiLevelType w:val="hybridMultilevel"/>
    <w:tmpl w:val="6986D8D8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E82FFF"/>
    <w:multiLevelType w:val="hybridMultilevel"/>
    <w:tmpl w:val="AEF803B6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916446"/>
    <w:multiLevelType w:val="hybridMultilevel"/>
    <w:tmpl w:val="A81264AA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C4"/>
    <w:rsid w:val="000176AF"/>
    <w:rsid w:val="00070C19"/>
    <w:rsid w:val="000E0E92"/>
    <w:rsid w:val="00113CA0"/>
    <w:rsid w:val="0016143E"/>
    <w:rsid w:val="00283D93"/>
    <w:rsid w:val="002908F7"/>
    <w:rsid w:val="002E6431"/>
    <w:rsid w:val="003C238F"/>
    <w:rsid w:val="003C5EB9"/>
    <w:rsid w:val="004244AF"/>
    <w:rsid w:val="004326BF"/>
    <w:rsid w:val="00526334"/>
    <w:rsid w:val="006D1A64"/>
    <w:rsid w:val="00711413"/>
    <w:rsid w:val="0073477F"/>
    <w:rsid w:val="007370A3"/>
    <w:rsid w:val="00771A24"/>
    <w:rsid w:val="007817FD"/>
    <w:rsid w:val="00782928"/>
    <w:rsid w:val="007E4B09"/>
    <w:rsid w:val="007F00CD"/>
    <w:rsid w:val="008648E1"/>
    <w:rsid w:val="0088116E"/>
    <w:rsid w:val="00881AC4"/>
    <w:rsid w:val="00917D69"/>
    <w:rsid w:val="00932B7D"/>
    <w:rsid w:val="009724C2"/>
    <w:rsid w:val="00997FD4"/>
    <w:rsid w:val="00A656AE"/>
    <w:rsid w:val="00A779B1"/>
    <w:rsid w:val="00B76267"/>
    <w:rsid w:val="00B90C6A"/>
    <w:rsid w:val="00BD36F3"/>
    <w:rsid w:val="00BF2C1D"/>
    <w:rsid w:val="00BF3F42"/>
    <w:rsid w:val="00C522CA"/>
    <w:rsid w:val="00C742D5"/>
    <w:rsid w:val="00D14543"/>
    <w:rsid w:val="00D30E33"/>
    <w:rsid w:val="00D86D24"/>
    <w:rsid w:val="00DE2B92"/>
    <w:rsid w:val="00E024B1"/>
    <w:rsid w:val="00E6602E"/>
    <w:rsid w:val="00EE4D8F"/>
    <w:rsid w:val="00EF7BC6"/>
    <w:rsid w:val="00F3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48D63"/>
  <w15:chartTrackingRefBased/>
  <w15:docId w15:val="{A130491B-8444-417B-8A39-DEAA3BA49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D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AC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17D6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B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B0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24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24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04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5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Halim</dc:creator>
  <cp:keywords/>
  <dc:description/>
  <cp:lastModifiedBy>Abdul Halim</cp:lastModifiedBy>
  <cp:revision>33</cp:revision>
  <cp:lastPrinted>2020-09-15T04:39:00Z</cp:lastPrinted>
  <dcterms:created xsi:type="dcterms:W3CDTF">2020-08-04T08:15:00Z</dcterms:created>
  <dcterms:modified xsi:type="dcterms:W3CDTF">2020-10-24T06:48:00Z</dcterms:modified>
</cp:coreProperties>
</file>